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5"/>
        <w:gridCol w:w="1466"/>
        <w:gridCol w:w="1472"/>
        <w:gridCol w:w="1842"/>
        <w:gridCol w:w="711"/>
        <w:gridCol w:w="425"/>
        <w:gridCol w:w="1987"/>
        <w:gridCol w:w="851"/>
        <w:gridCol w:w="425"/>
        <w:gridCol w:w="2127"/>
        <w:gridCol w:w="1099"/>
      </w:tblGrid>
      <w:tr w:rsidR="00C40098" w:rsidRPr="00C40098" w14:paraId="35783A69" w14:textId="77777777" w:rsidTr="006C6CBB">
        <w:trPr>
          <w:trHeight w:val="30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933" w14:textId="32EC1450" w:rsidR="00D05754" w:rsidRPr="00D05754" w:rsidRDefault="003B2FCB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zh-CN"/>
              </w:rPr>
            </w:pPr>
            <w:bookmarkStart w:id="0" w:name="_Hlk137403428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zh-CN"/>
              </w:rPr>
              <w:t xml:space="preserve">Additional </w:t>
            </w:r>
            <w:r w:rsidR="006C6C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zh-CN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zh-CN"/>
              </w:rPr>
              <w:t>ile 8</w:t>
            </w:r>
            <w:bookmarkEnd w:id="0"/>
            <w:r w:rsidR="00D05754" w:rsidRPr="00D05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zh-CN"/>
              </w:rPr>
              <w:t xml:space="preserve">.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Hazard ratios for the risk of functional disability by total sedentary time and mean sedentary bout duration quartiles after excluding participants who </w:t>
            </w:r>
            <w:r w:rsidR="005C616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did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not </w:t>
            </w:r>
            <w:r w:rsidR="005C616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normally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walk continuously for 15 minutes at baseline (n</w:t>
            </w:r>
            <w:r w:rsidR="00D05754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=</w:t>
            </w:r>
            <w:r w:rsidR="00D05754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</w:t>
            </w:r>
            <w:r w:rsidR="00D05754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,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475)</w:t>
            </w:r>
            <w:r w:rsidR="001749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CF65EF" w:rsidRPr="00CF65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 w:eastAsia="zh-CN"/>
              </w:rPr>
              <w:t>a</w:t>
            </w:r>
          </w:p>
        </w:tc>
      </w:tr>
      <w:tr w:rsidR="006C6CBB" w:rsidRPr="00C40098" w14:paraId="7E461A79" w14:textId="77777777" w:rsidTr="004C6223">
        <w:trPr>
          <w:trHeight w:val="375"/>
        </w:trPr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A2A9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2645F7" w14:textId="77777777" w:rsidR="00FE1339" w:rsidRPr="00C40098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No. of events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/</w:t>
            </w:r>
          </w:p>
          <w:p w14:paraId="361E2967" w14:textId="7CF272AD" w:rsidR="00D05754" w:rsidRPr="00D05754" w:rsidRDefault="00FE1339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participants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C66E3D" w14:textId="77777777" w:rsidR="00FE1339" w:rsidRPr="00C40098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Incidence rate </w:t>
            </w:r>
          </w:p>
          <w:p w14:paraId="3A71DE4B" w14:textId="458A1EA5" w:rsidR="00FE1339" w:rsidRPr="00C40098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per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000 </w:t>
            </w:r>
          </w:p>
          <w:p w14:paraId="3E271F7F" w14:textId="32DBEF23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person-years</w:t>
            </w:r>
          </w:p>
        </w:tc>
        <w:tc>
          <w:tcPr>
            <w:tcW w:w="8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0251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odel 1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1C3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9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C0FAF1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odel 2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E4E4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10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C4CF01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odel 3</w:t>
            </w:r>
          </w:p>
        </w:tc>
      </w:tr>
      <w:tr w:rsidR="006C6CBB" w:rsidRPr="00C40098" w14:paraId="12EFFA7E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28E3D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50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7A4C8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978B5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86862" w14:textId="23A1DB6E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HR (95%</w:t>
            </w:r>
            <w:r w:rsidR="0008716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CI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94D04" w14:textId="10F7F263" w:rsidR="00D05754" w:rsidRPr="00D05754" w:rsidRDefault="00FE1339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C955A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A8420" w14:textId="136BDDAF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HR (95%</w:t>
            </w:r>
            <w:r w:rsidR="0008716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CI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B7ECA" w14:textId="7B77A8F1" w:rsidR="00D05754" w:rsidRPr="00D05754" w:rsidRDefault="00FE1339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BE9F1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AA53B" w14:textId="2C244A6F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HR (95%</w:t>
            </w:r>
            <w:r w:rsidR="0008716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CI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1AABE" w14:textId="62F75524" w:rsidR="00D05754" w:rsidRPr="00D05754" w:rsidRDefault="00FE1339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</w:tr>
      <w:tr w:rsidR="006C6CBB" w:rsidRPr="00C40098" w14:paraId="4474771E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617B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Total sedentary tim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7DE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048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203C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928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6B7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451A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427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FF2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8E9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55DA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</w:tr>
      <w:tr w:rsidR="006C6CBB" w:rsidRPr="00C40098" w14:paraId="112A6DBE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9B88" w14:textId="67879E6D" w:rsidR="00D05754" w:rsidRPr="00D05754" w:rsidRDefault="006C6CBB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</w:t>
            </w:r>
            <w:r w:rsidR="00D05754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Quartile 1 (low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7DE3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75/3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19E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25.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5B61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755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B540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15C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DEEA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8143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C166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72F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</w:tr>
      <w:tr w:rsidR="006C6CBB" w:rsidRPr="00C40098" w14:paraId="403BDFAD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C1FB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7740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87/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AD83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31.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5D92" w14:textId="1F1621B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2</w:t>
            </w:r>
            <w:r w:rsidR="002623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(0.88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6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81DC" w14:textId="7AF03F69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683E6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0A7C" w14:textId="1AF36C04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27 (0.93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7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21AC" w14:textId="51825DF1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892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0D9C" w14:textId="2FFAC28C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01 (0.73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</w:t>
            </w:r>
            <w:r w:rsidR="002623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1575" w14:textId="22290F25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4</w:t>
            </w:r>
          </w:p>
        </w:tc>
      </w:tr>
      <w:tr w:rsidR="006C6CBB" w:rsidRPr="00C40098" w14:paraId="736BA98D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D633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4103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07/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EBC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40.3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FDE6" w14:textId="6EE7E42E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37 (1.01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8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4601" w14:textId="1ED3484A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925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143A" w14:textId="3914DC9D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3 (1.06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D700" w14:textId="602F1E09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0459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B328" w14:textId="046DF894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02 (0.74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E3CB" w14:textId="7E7E9A8D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1</w:t>
            </w:r>
          </w:p>
        </w:tc>
      </w:tr>
      <w:tr w:rsidR="006C6CBB" w:rsidRPr="00C40098" w14:paraId="4D790320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7904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4 (high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34C6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22/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8706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48.7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EF70" w14:textId="70D74F5C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4 (1.06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9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51B6" w14:textId="3CDA2900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</w:t>
            </w:r>
            <w:r w:rsidR="00FE1339" w:rsidRPr="00C40098">
              <w:rPr>
                <w:rFonts w:ascii="ＭＳ 明朝" w:eastAsia="ＭＳ 明朝" w:hAnsi="ＭＳ 明朝" w:cs="ＭＳ 明朝" w:hint="eastAsia"/>
                <w:color w:val="000000" w:themeColor="text1"/>
                <w:kern w:val="0"/>
                <w:sz w:val="22"/>
                <w:lang w:val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8B8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C722" w14:textId="1B8E623B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8 (1.08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2.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3E50" w14:textId="3CB64469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708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F9C9" w14:textId="3B61E555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3 (0.65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3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04879" w14:textId="340F6A8A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67</w:t>
            </w:r>
          </w:p>
        </w:tc>
      </w:tr>
      <w:tr w:rsidR="006C6CBB" w:rsidRPr="00C40098" w14:paraId="7655219A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9D32B" w14:textId="7CDE7FFF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</w:t>
            </w:r>
            <w:r w:rsidR="00317606" w:rsidRPr="003176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2"/>
                <w:lang w:val="en-GB" w:eastAsia="zh-CN"/>
              </w:rPr>
              <w:t>P</w:t>
            </w:r>
            <w:r w:rsidRPr="003176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for tre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6EBB7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B62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CF5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F5BB" w14:textId="18AB9E5B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4E3B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F88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F5813" w14:textId="2A191930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8760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49B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A5AA" w14:textId="4567E26B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65</w:t>
            </w:r>
          </w:p>
        </w:tc>
      </w:tr>
      <w:tr w:rsidR="006C6CBB" w:rsidRPr="00C40098" w14:paraId="554AD1DC" w14:textId="77777777" w:rsidTr="004C6223">
        <w:trPr>
          <w:trHeight w:val="290"/>
        </w:trPr>
        <w:tc>
          <w:tcPr>
            <w:tcW w:w="1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70FA6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ean sedentary bout dur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3324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ABC4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672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159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3A4C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3EA9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DD6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92DC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332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</w:tr>
      <w:tr w:rsidR="006C6CBB" w:rsidRPr="00C40098" w14:paraId="4A6DBFC9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CB93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1 (low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9A6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82/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F064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29.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E01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5D00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748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73B4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8240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C47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D72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1.0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15D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</w:tr>
      <w:tr w:rsidR="006C6CBB" w:rsidRPr="00C40098" w14:paraId="555EC510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6F90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D695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88/3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E1E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31.7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F2C19" w14:textId="6FF3D0C0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.00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(0.74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3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7D3E" w14:textId="6F3478ED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9C46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00B9" w14:textId="01A23156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.00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(0.74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3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8423" w14:textId="7315D64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9FEC4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F8D0F" w14:textId="11888843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89 (0.66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2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227D" w14:textId="793135A5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47</w:t>
            </w:r>
          </w:p>
        </w:tc>
      </w:tr>
      <w:tr w:rsidR="006C6CBB" w:rsidRPr="00C40098" w14:paraId="58A68BC3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AE4BC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C5AF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01/3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85B2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37.0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BD33" w14:textId="2EC1D352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06 (0.79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4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4EEE" w14:textId="0F8A82D0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6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CE9D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21D1" w14:textId="335B8754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15 (0.85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5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4562" w14:textId="27CA5795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3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C78C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424F2" w14:textId="5596432C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7 (0.71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3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A1EA5" w14:textId="16ED3A5D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82</w:t>
            </w:r>
          </w:p>
        </w:tc>
      </w:tr>
      <w:tr w:rsidR="006C6CBB" w:rsidRPr="00C40098" w14:paraId="3F12494A" w14:textId="77777777" w:rsidTr="004C6223">
        <w:trPr>
          <w:trHeight w:val="29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A04B" w14:textId="77777777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Quartile 4 (high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18A9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20/3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0D2B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48.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1B8B" w14:textId="28AD7525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18 (0.88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5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4CC9" w14:textId="5546A60B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71B8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6A40" w14:textId="2E96DFCB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2</w:t>
            </w:r>
            <w:r w:rsidR="008B42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(0.89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6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DAE4" w14:textId="1806F898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2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14C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CA40" w14:textId="000A5439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92 (0.67</w:t>
            </w:r>
            <w:r w:rsidR="002623B8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1.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C18F" w14:textId="2A87550A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60</w:t>
            </w:r>
          </w:p>
        </w:tc>
      </w:tr>
      <w:tr w:rsidR="006C6CBB" w:rsidRPr="00C40098" w14:paraId="336A3C31" w14:textId="77777777" w:rsidTr="004C6223">
        <w:trPr>
          <w:trHeight w:val="305"/>
        </w:trPr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27A85" w14:textId="25350AF5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   </w:t>
            </w:r>
            <w:r w:rsidR="00317606" w:rsidRPr="003176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2"/>
                <w:lang w:val="en-GB" w:eastAsia="zh-CN"/>
              </w:rPr>
              <w:t>P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for tren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30399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E0921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11D43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C9138" w14:textId="45161D50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2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BF12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03166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3FF08" w14:textId="481E162F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1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B9BBE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28697" w14:textId="77777777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21C09" w14:textId="0EBD7F01" w:rsidR="00D05754" w:rsidRPr="00D05754" w:rsidRDefault="00D05754" w:rsidP="00CA7F6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0.7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6</w:t>
            </w:r>
          </w:p>
        </w:tc>
      </w:tr>
      <w:tr w:rsidR="00967B74" w:rsidRPr="00C40098" w14:paraId="04FFCFF9" w14:textId="77777777" w:rsidTr="00967B74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F60" w14:textId="0761E48C" w:rsidR="00967B74" w:rsidRDefault="00BF1CB1" w:rsidP="00967B7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EF187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/>
              </w:rPr>
              <w:t>C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confidence interval,</w:t>
            </w:r>
            <w:r w:rsidRPr="00EF18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967B74" w:rsidRPr="00EF18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zh-CN"/>
              </w:rPr>
              <w:t>HR</w:t>
            </w:r>
            <w:r w:rsidR="00967B7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EF187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h</w:t>
            </w:r>
            <w:r w:rsidR="00967B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azard </w:t>
            </w:r>
            <w:r w:rsidR="00EF1871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r</w:t>
            </w:r>
            <w:r w:rsidR="00967B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atio</w:t>
            </w:r>
            <w:r w:rsidR="00EF1871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</w:p>
          <w:p w14:paraId="5F5618BC" w14:textId="0C6FA165" w:rsidR="00967B74" w:rsidRPr="00D05754" w:rsidRDefault="00967B74" w:rsidP="00967B7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odel 1 adjusted for age and sex.</w:t>
            </w:r>
          </w:p>
        </w:tc>
      </w:tr>
      <w:tr w:rsidR="00C40098" w:rsidRPr="00C40098" w14:paraId="22941F56" w14:textId="77777777" w:rsidTr="006C6CBB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79B" w14:textId="4E9AA646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Model 2 adjusted for education, living alone, body mass index, multimorbidity, fall experience in the past year, cognitive impairment, smoking, drinking plus factors in </w:t>
            </w:r>
            <w:r w:rsidR="00FE1339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odel 1.</w:t>
            </w:r>
          </w:p>
        </w:tc>
      </w:tr>
      <w:tr w:rsidR="004C6223" w:rsidRPr="00C40098" w14:paraId="33FED0EC" w14:textId="77777777" w:rsidTr="004C6223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FA8" w14:textId="3570AC3A" w:rsidR="004C6223" w:rsidRPr="00D05754" w:rsidRDefault="004C6223" w:rsidP="004C622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Model 3 adjusted for moderate-to-vigorous physical activity plus factors in </w:t>
            </w:r>
            <w:r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M</w:t>
            </w: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odel 2.</w:t>
            </w:r>
          </w:p>
        </w:tc>
      </w:tr>
      <w:tr w:rsidR="00C40098" w:rsidRPr="00C40098" w14:paraId="426D125F" w14:textId="77777777" w:rsidTr="006C6CBB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1ACC0" w14:textId="48228215" w:rsidR="00D05754" w:rsidRPr="00D05754" w:rsidRDefault="00D05754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</w:pPr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The quartile cut points </w:t>
            </w:r>
            <w:proofErr w:type="gramStart"/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were:</w:t>
            </w:r>
            <w:proofErr w:type="gramEnd"/>
            <w:r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total sedentary time, 457.4, 535.9, and 606.3 min/day; mean sedentary bout duration 6.1, 7.5, and 9.3 min/day.</w:t>
            </w:r>
          </w:p>
        </w:tc>
      </w:tr>
      <w:tr w:rsidR="006C6CBB" w:rsidRPr="00C40098" w14:paraId="245E0785" w14:textId="77777777" w:rsidTr="004C6223">
        <w:trPr>
          <w:trHeight w:val="290"/>
        </w:trPr>
        <w:tc>
          <w:tcPr>
            <w:tcW w:w="345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B54" w14:textId="5E35A703" w:rsidR="00FE1339" w:rsidRPr="00D05754" w:rsidRDefault="00CF65EF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  <w:r w:rsidRPr="00CF65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 xml:space="preserve"> </w:t>
            </w:r>
            <w:r w:rsidR="00FE1339" w:rsidRPr="00D057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Total sedentary time was adjusted for wearing time using the residuals method</w:t>
            </w:r>
            <w:r w:rsidR="00523C00" w:rsidRPr="00C400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zh-CN"/>
              </w:rPr>
              <w:t>.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1217" w14:textId="77777777" w:rsidR="00FE1339" w:rsidRPr="00D05754" w:rsidRDefault="00FE1339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B779" w14:textId="77777777" w:rsidR="00FE1339" w:rsidRPr="00D05754" w:rsidRDefault="00FE1339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382DB" w14:textId="77777777" w:rsidR="00FE1339" w:rsidRPr="00D05754" w:rsidRDefault="00FE1339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0CF5" w14:textId="77777777" w:rsidR="00FE1339" w:rsidRPr="00D05754" w:rsidRDefault="00FE1339" w:rsidP="00CA7F6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zh-CN"/>
              </w:rPr>
            </w:pPr>
          </w:p>
        </w:tc>
      </w:tr>
    </w:tbl>
    <w:p w14:paraId="2289A396" w14:textId="77777777" w:rsidR="00C40098" w:rsidRPr="00C40098" w:rsidRDefault="00C40098" w:rsidP="003B2FCB">
      <w:pPr>
        <w:pStyle w:val="TableTitle"/>
        <w:rPr>
          <w:color w:val="000000" w:themeColor="text1"/>
          <w:sz w:val="22"/>
        </w:rPr>
      </w:pPr>
    </w:p>
    <w:sectPr w:rsidR="00C40098" w:rsidRPr="00C40098" w:rsidSect="00217714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65FCA" w14:textId="77777777" w:rsidR="00B54639" w:rsidRDefault="00B54639" w:rsidP="00982686">
      <w:r>
        <w:separator/>
      </w:r>
    </w:p>
  </w:endnote>
  <w:endnote w:type="continuationSeparator" w:id="0">
    <w:p w14:paraId="47563BAA" w14:textId="77777777" w:rsidR="00B54639" w:rsidRDefault="00B54639" w:rsidP="009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303B" w14:textId="77777777" w:rsidR="00B54639" w:rsidRDefault="00B54639" w:rsidP="00982686">
      <w:r>
        <w:separator/>
      </w:r>
    </w:p>
  </w:footnote>
  <w:footnote w:type="continuationSeparator" w:id="0">
    <w:p w14:paraId="3253EEE0" w14:textId="77777777" w:rsidR="00B54639" w:rsidRDefault="00B54639" w:rsidP="009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NDYwMrIwNTI1MjJU0lEKTi0uzszPAykwNKgFAAwMvEAtAAAA"/>
  </w:docVars>
  <w:rsids>
    <w:rsidRoot w:val="005D3CEE"/>
    <w:rsid w:val="00043C3C"/>
    <w:rsid w:val="0008716A"/>
    <w:rsid w:val="000B2372"/>
    <w:rsid w:val="0010151D"/>
    <w:rsid w:val="00105F0F"/>
    <w:rsid w:val="001749E7"/>
    <w:rsid w:val="00190C5F"/>
    <w:rsid w:val="001D25AA"/>
    <w:rsid w:val="00217714"/>
    <w:rsid w:val="00254A71"/>
    <w:rsid w:val="002623B8"/>
    <w:rsid w:val="002D3E78"/>
    <w:rsid w:val="00317606"/>
    <w:rsid w:val="003B252A"/>
    <w:rsid w:val="003B2FCB"/>
    <w:rsid w:val="003C6036"/>
    <w:rsid w:val="003E598A"/>
    <w:rsid w:val="00413CF3"/>
    <w:rsid w:val="00423453"/>
    <w:rsid w:val="00453A81"/>
    <w:rsid w:val="00465391"/>
    <w:rsid w:val="0047584C"/>
    <w:rsid w:val="00476739"/>
    <w:rsid w:val="00477261"/>
    <w:rsid w:val="0048342C"/>
    <w:rsid w:val="004A5D23"/>
    <w:rsid w:val="004C33FA"/>
    <w:rsid w:val="004C6223"/>
    <w:rsid w:val="00507C19"/>
    <w:rsid w:val="00523C00"/>
    <w:rsid w:val="00537121"/>
    <w:rsid w:val="00545032"/>
    <w:rsid w:val="005472BD"/>
    <w:rsid w:val="005C6165"/>
    <w:rsid w:val="005D05D1"/>
    <w:rsid w:val="005D3CEE"/>
    <w:rsid w:val="00605C4A"/>
    <w:rsid w:val="006C6CBB"/>
    <w:rsid w:val="00733D7B"/>
    <w:rsid w:val="007C0210"/>
    <w:rsid w:val="008776A3"/>
    <w:rsid w:val="008B3A46"/>
    <w:rsid w:val="008B42C4"/>
    <w:rsid w:val="00936AE3"/>
    <w:rsid w:val="00946FDE"/>
    <w:rsid w:val="009519E9"/>
    <w:rsid w:val="009532B2"/>
    <w:rsid w:val="00967B74"/>
    <w:rsid w:val="00974DC1"/>
    <w:rsid w:val="00982686"/>
    <w:rsid w:val="009D0006"/>
    <w:rsid w:val="009E6B9C"/>
    <w:rsid w:val="009F1FF2"/>
    <w:rsid w:val="00A06224"/>
    <w:rsid w:val="00A37AFE"/>
    <w:rsid w:val="00A61B26"/>
    <w:rsid w:val="00A83A24"/>
    <w:rsid w:val="00AC2E62"/>
    <w:rsid w:val="00AD14C1"/>
    <w:rsid w:val="00AD5242"/>
    <w:rsid w:val="00AF65B4"/>
    <w:rsid w:val="00B17927"/>
    <w:rsid w:val="00B209D7"/>
    <w:rsid w:val="00B54639"/>
    <w:rsid w:val="00B75B22"/>
    <w:rsid w:val="00BF1CB1"/>
    <w:rsid w:val="00C40098"/>
    <w:rsid w:val="00C7287A"/>
    <w:rsid w:val="00C97708"/>
    <w:rsid w:val="00CA7F60"/>
    <w:rsid w:val="00CF65EF"/>
    <w:rsid w:val="00D05754"/>
    <w:rsid w:val="00D47BA2"/>
    <w:rsid w:val="00D47E46"/>
    <w:rsid w:val="00D50A0B"/>
    <w:rsid w:val="00D612E0"/>
    <w:rsid w:val="00D84C30"/>
    <w:rsid w:val="00DA52C8"/>
    <w:rsid w:val="00DC592F"/>
    <w:rsid w:val="00DF4795"/>
    <w:rsid w:val="00E05B0C"/>
    <w:rsid w:val="00E1288D"/>
    <w:rsid w:val="00E51314"/>
    <w:rsid w:val="00E5776A"/>
    <w:rsid w:val="00E76135"/>
    <w:rsid w:val="00E9383F"/>
    <w:rsid w:val="00EB2276"/>
    <w:rsid w:val="00EF1871"/>
    <w:rsid w:val="00F264B8"/>
    <w:rsid w:val="00F2750E"/>
    <w:rsid w:val="00F4480C"/>
    <w:rsid w:val="00F81B72"/>
    <w:rsid w:val="00FA1290"/>
    <w:rsid w:val="00FA3634"/>
    <w:rsid w:val="00FE1339"/>
    <w:rsid w:val="00FE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F940A2"/>
  <w15:chartTrackingRefBased/>
  <w15:docId w15:val="{B71A295E-E30E-4750-8EAF-3149448F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6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2686"/>
  </w:style>
  <w:style w:type="paragraph" w:styleId="Footer">
    <w:name w:val="footer"/>
    <w:basedOn w:val="Normal"/>
    <w:link w:val="FooterChar"/>
    <w:uiPriority w:val="99"/>
    <w:unhideWhenUsed/>
    <w:rsid w:val="009826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2686"/>
  </w:style>
  <w:style w:type="paragraph" w:styleId="Revision">
    <w:name w:val="Revision"/>
    <w:hidden/>
    <w:uiPriority w:val="99"/>
    <w:semiHidden/>
    <w:rsid w:val="00D612E0"/>
  </w:style>
  <w:style w:type="paragraph" w:customStyle="1" w:styleId="TableNote">
    <w:name w:val="TableNote"/>
    <w:basedOn w:val="Normal"/>
    <w:rsid w:val="00C40098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C40098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C40098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40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89</cp:revision>
  <dcterms:created xsi:type="dcterms:W3CDTF">2022-04-19T03:36:00Z</dcterms:created>
  <dcterms:modified xsi:type="dcterms:W3CDTF">2023-06-26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4518f40af6d207abaec1f80c8dd19e2695cd85199819cbe1a75cba84981bf</vt:lpwstr>
  </property>
</Properties>
</file>